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D08B6" w14:textId="3C1D30F9" w:rsidR="00C03B37" w:rsidRDefault="00C03B37">
      <w:r>
        <w:t>A</w:t>
      </w:r>
      <w:r w:rsidR="009234E3">
        <w:t>dditional File</w:t>
      </w:r>
      <w:bookmarkStart w:id="0" w:name="_GoBack"/>
      <w:bookmarkEnd w:id="0"/>
      <w:r>
        <w:t>: A detail definition of different outcome measure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4405"/>
      </w:tblGrid>
      <w:tr w:rsidR="00C03B37" w14:paraId="124219C3" w14:textId="77777777" w:rsidTr="00C03B37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7737C2A5" w14:textId="007794F1" w:rsidR="00C03B37" w:rsidRDefault="00C03B37">
            <w:r>
              <w:t>Different Outcome Measurements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313325E9" w14:textId="100FB90C" w:rsidR="00C03B37" w:rsidRDefault="00C03B37">
            <w:r>
              <w:t>Detail Definitions</w:t>
            </w:r>
          </w:p>
        </w:tc>
      </w:tr>
      <w:tr w:rsidR="00C03B37" w14:paraId="0C293C00" w14:textId="77777777" w:rsidTr="00C03B37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0CE31793" w14:textId="6ADC491A" w:rsidR="00C03B37" w:rsidRDefault="00C03B37">
            <w:r>
              <w:t>Patient follow-up compliance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7F0C0BAF" w14:textId="7A61AA0F" w:rsidR="00C03B37" w:rsidRDefault="00C03B37">
            <w:r>
              <w:t>Patients who visited the primary care physician clinic after the index ED discharge regardless of ED revisits/returns</w:t>
            </w:r>
          </w:p>
        </w:tc>
      </w:tr>
      <w:tr w:rsidR="00C03B37" w14:paraId="51BA1BFD" w14:textId="77777777" w:rsidTr="00C03B37">
        <w:tc>
          <w:tcPr>
            <w:tcW w:w="4945" w:type="dxa"/>
            <w:tcBorders>
              <w:top w:val="single" w:sz="4" w:space="0" w:color="auto"/>
            </w:tcBorders>
          </w:tcPr>
          <w:p w14:paraId="24EF968E" w14:textId="0490E1E4" w:rsidR="00C03B37" w:rsidRDefault="00C03B37">
            <w:r>
              <w:t>Emergency Department Discharge Failures</w:t>
            </w:r>
          </w:p>
        </w:tc>
        <w:tc>
          <w:tcPr>
            <w:tcW w:w="4405" w:type="dxa"/>
            <w:tcBorders>
              <w:top w:val="single" w:sz="4" w:space="0" w:color="auto"/>
            </w:tcBorders>
          </w:tcPr>
          <w:p w14:paraId="166F952A" w14:textId="77777777" w:rsidR="00C03B37" w:rsidRDefault="00C03B37"/>
        </w:tc>
      </w:tr>
      <w:tr w:rsidR="00C03B37" w14:paraId="2AA71036" w14:textId="77777777" w:rsidTr="00C03B37">
        <w:tc>
          <w:tcPr>
            <w:tcW w:w="4945" w:type="dxa"/>
          </w:tcPr>
          <w:p w14:paraId="6BD0876F" w14:textId="3D943F27" w:rsidR="00C03B37" w:rsidRDefault="00C03B37">
            <w:r>
              <w:t xml:space="preserve">     Broad/Uncertain ED discharge failures</w:t>
            </w:r>
          </w:p>
        </w:tc>
        <w:tc>
          <w:tcPr>
            <w:tcW w:w="4405" w:type="dxa"/>
          </w:tcPr>
          <w:p w14:paraId="71541CA4" w14:textId="77777777" w:rsidR="00C03B37" w:rsidRDefault="00C03B37">
            <w:r>
              <w:t>Need to meet one of the following criteria:</w:t>
            </w:r>
          </w:p>
          <w:p w14:paraId="7FB8B719" w14:textId="77777777" w:rsidR="00C03B37" w:rsidRDefault="00C03B37">
            <w:r>
              <w:t xml:space="preserve">1) patients who had neither subsequent ED nor clinic visits; </w:t>
            </w:r>
          </w:p>
          <w:p w14:paraId="1ADB092A" w14:textId="55117C14" w:rsidR="00C03B37" w:rsidRDefault="00C03B37">
            <w:r>
              <w:t>2) patients had appropriate or unclassified ED returns but did not have any PCP follow-ups from the index ED discharge;</w:t>
            </w:r>
          </w:p>
          <w:p w14:paraId="040E6C31" w14:textId="77777777" w:rsidR="00C03B37" w:rsidRDefault="00C03B37">
            <w:r>
              <w:t xml:space="preserve">3) patients returned to the ED appropriately or unclassified prior to their clinic follow-ups; </w:t>
            </w:r>
          </w:p>
          <w:p w14:paraId="39E894F3" w14:textId="686C98AA" w:rsidR="00C03B37" w:rsidRDefault="00C03B37">
            <w:r>
              <w:t>4) patients returned to the ED after PCP visits and their ED returns were inappropriate or unclassified</w:t>
            </w:r>
          </w:p>
        </w:tc>
      </w:tr>
      <w:tr w:rsidR="00C03B37" w14:paraId="26B3AA16" w14:textId="77777777" w:rsidTr="00C03B37">
        <w:tc>
          <w:tcPr>
            <w:tcW w:w="4945" w:type="dxa"/>
          </w:tcPr>
          <w:p w14:paraId="6625AA9A" w14:textId="55354614" w:rsidR="00C03B37" w:rsidRDefault="00C03B37">
            <w:r>
              <w:t xml:space="preserve">     Restricted ED discharge failures</w:t>
            </w:r>
          </w:p>
        </w:tc>
        <w:tc>
          <w:tcPr>
            <w:tcW w:w="4405" w:type="dxa"/>
          </w:tcPr>
          <w:p w14:paraId="4E0EBE9F" w14:textId="77777777" w:rsidR="00C03B37" w:rsidRDefault="00C03B37"/>
        </w:tc>
      </w:tr>
      <w:tr w:rsidR="00C03B37" w14:paraId="191243DC" w14:textId="77777777" w:rsidTr="00C03B37">
        <w:tc>
          <w:tcPr>
            <w:tcW w:w="4945" w:type="dxa"/>
          </w:tcPr>
          <w:p w14:paraId="70F5528C" w14:textId="03514D32" w:rsidR="00C03B37" w:rsidRDefault="00C03B37">
            <w:r>
              <w:t xml:space="preserve">          Restricted ED discharge failures within 3 days</w:t>
            </w:r>
          </w:p>
          <w:p w14:paraId="05331E76" w14:textId="2D98F6E4" w:rsidR="00C03B37" w:rsidRDefault="00C03B37" w:rsidP="00C03B37">
            <w:r>
              <w:t xml:space="preserve">          Restricted ED discharge failures within 7 days</w:t>
            </w:r>
          </w:p>
          <w:p w14:paraId="60444C1D" w14:textId="1ACF73E9" w:rsidR="00C03B37" w:rsidRDefault="00C03B37" w:rsidP="00C03B37">
            <w:r>
              <w:t xml:space="preserve">          Restricted ED discharge failures within 14 days</w:t>
            </w:r>
          </w:p>
          <w:p w14:paraId="42626AF1" w14:textId="54AD7DA9" w:rsidR="00C03B37" w:rsidRDefault="00C03B37" w:rsidP="00C03B37">
            <w:r>
              <w:t xml:space="preserve">          Restricted ED discharge failures within 30 days</w:t>
            </w:r>
          </w:p>
          <w:p w14:paraId="610B2FBC" w14:textId="77777777" w:rsidR="00C03B37" w:rsidRDefault="00C03B37"/>
          <w:p w14:paraId="5590DD0A" w14:textId="5A6BB46B" w:rsidR="00C03B37" w:rsidRDefault="00C03B37"/>
        </w:tc>
        <w:tc>
          <w:tcPr>
            <w:tcW w:w="4405" w:type="dxa"/>
          </w:tcPr>
          <w:p w14:paraId="32103C57" w14:textId="56968460" w:rsidR="00C03B37" w:rsidRDefault="00C03B37">
            <w:r>
              <w:t xml:space="preserve">Need to meet all the following criteria: </w:t>
            </w:r>
          </w:p>
          <w:p w14:paraId="17404686" w14:textId="17DE4F1C" w:rsidR="00C03B37" w:rsidRDefault="00C03B37" w:rsidP="00C03B37">
            <w:pPr>
              <w:pStyle w:val="ListParagraph"/>
              <w:numPr>
                <w:ilvl w:val="0"/>
                <w:numId w:val="1"/>
              </w:numPr>
            </w:pPr>
            <w:r>
              <w:t xml:space="preserve">patients revisited the ED prior to their scheduled clinic follow-up visit or patients revisited the ED with no scheduled clinic follow-up since index ED visit, </w:t>
            </w:r>
          </w:p>
          <w:p w14:paraId="03EEA7D9" w14:textId="77777777" w:rsidR="00C03B37" w:rsidRDefault="00C03B37" w:rsidP="00C03B37">
            <w:pPr>
              <w:pStyle w:val="ListParagraph"/>
              <w:numPr>
                <w:ilvl w:val="0"/>
                <w:numId w:val="1"/>
              </w:numPr>
            </w:pPr>
            <w:r>
              <w:t>patients with a return ED visit that resulted in ED discharge and was considered inappropriate ED utilization (i.e., non-emergent, avoidable) determined by NYUA.</w:t>
            </w:r>
          </w:p>
          <w:p w14:paraId="317CBAAD" w14:textId="17452B6F" w:rsidR="00C03B37" w:rsidRDefault="00C03B37" w:rsidP="00C03B37">
            <w:r>
              <w:t>Special analysis was rendered if patient ED discharge failures occurred within 3, 7, 14, and 30 days from the index ED discharge.</w:t>
            </w:r>
          </w:p>
        </w:tc>
      </w:tr>
    </w:tbl>
    <w:p w14:paraId="67C20E8F" w14:textId="77777777" w:rsidR="00C03B37" w:rsidRDefault="00C03B37"/>
    <w:sectPr w:rsidR="00C03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D42B7"/>
    <w:multiLevelType w:val="hybridMultilevel"/>
    <w:tmpl w:val="941A5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37"/>
    <w:rsid w:val="009234E3"/>
    <w:rsid w:val="00C03B37"/>
    <w:rsid w:val="00DE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30648"/>
  <w15:chartTrackingRefBased/>
  <w15:docId w15:val="{98E4BB6F-C9ED-4EA8-BCC1-06060D74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3B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19-06-17T16:16:00Z</dcterms:created>
  <dcterms:modified xsi:type="dcterms:W3CDTF">2019-06-17T16:16:00Z</dcterms:modified>
</cp:coreProperties>
</file>